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9A3BD" w14:textId="10F81418" w:rsidR="00D41DA1" w:rsidRDefault="000A1A05" w:rsidP="00043A6D">
      <w:pPr>
        <w:spacing w:line="480" w:lineRule="auto"/>
        <w:rPr>
          <w:rFonts w:ascii="Times New Roman" w:eastAsia="宋体" w:hAnsi="Times New Roman" w:cs="Times New Roman"/>
          <w:b/>
          <w:bCs/>
          <w:color w:val="EE0000"/>
          <w:szCs w:val="24"/>
        </w:rPr>
      </w:pPr>
      <w:r>
        <w:rPr>
          <w:rFonts w:ascii="Times New Roman" w:eastAsia="宋体" w:hAnsi="Times New Roman" w:cs="Times New Roman"/>
          <w:b/>
          <w:bCs/>
          <w:color w:val="EE0000"/>
          <w:szCs w:val="24"/>
        </w:rPr>
        <w:fldChar w:fldCharType="begin"/>
      </w:r>
      <w:r>
        <w:rPr>
          <w:rFonts w:ascii="Times New Roman" w:eastAsia="宋体" w:hAnsi="Times New Roman" w:cs="Times New Roman"/>
          <w:b/>
          <w:bCs/>
          <w:color w:val="EE0000"/>
          <w:szCs w:val="24"/>
        </w:rPr>
        <w:instrText xml:space="preserve"> </w:instrText>
      </w:r>
      <w:r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instrText>LINK Excel.Sheet.12 "C:\\Users\\15279\\Desktop\\</w:instrText>
      </w:r>
      <w:r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instrText>龚伯兹修改相关资料</w:instrText>
      </w:r>
      <w:r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instrText>\\</w:instrText>
      </w:r>
      <w:r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instrText>龚伯兹修改相关资料</w:instrText>
      </w:r>
      <w:r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instrText>\\S2 Data.xlsx" "Sheet1!R1C1:R75C6" \a \f 5 \h</w:instrText>
      </w:r>
      <w:r>
        <w:rPr>
          <w:rFonts w:ascii="Times New Roman" w:eastAsia="宋体" w:hAnsi="Times New Roman" w:cs="Times New Roman"/>
          <w:b/>
          <w:bCs/>
          <w:color w:val="EE0000"/>
          <w:szCs w:val="24"/>
        </w:rPr>
        <w:instrText xml:space="preserve">  \* MERGEFORMAT </w:instrText>
      </w:r>
      <w:r>
        <w:rPr>
          <w:rFonts w:ascii="Times New Roman" w:eastAsia="宋体" w:hAnsi="Times New Roman" w:cs="Times New Roman"/>
          <w:b/>
          <w:bCs/>
          <w:color w:val="EE0000"/>
          <w:szCs w:val="24"/>
        </w:rPr>
        <w:fldChar w:fldCharType="separate"/>
      </w:r>
      <w:r>
        <w:rPr>
          <w:rFonts w:ascii="Times New Roman" w:eastAsia="宋体" w:hAnsi="Times New Roman" w:cs="Times New Roman"/>
          <w:b/>
          <w:bCs/>
          <w:color w:val="EE0000"/>
          <w:szCs w:val="24"/>
        </w:rPr>
        <w:fldChar w:fldCharType="end"/>
      </w:r>
      <w:r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t>S2 Code</w:t>
      </w:r>
      <w:r w:rsidR="00043A6D" w:rsidRPr="00043A6D"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t xml:space="preserve">: Urbanization Rate Prediction Code Based on the </w:t>
      </w:r>
      <w:proofErr w:type="gramStart"/>
      <w:r w:rsidR="00043A6D" w:rsidRPr="00043A6D"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t>GM(</w:t>
      </w:r>
      <w:proofErr w:type="gramEnd"/>
      <w:r w:rsidR="00043A6D" w:rsidRPr="00043A6D">
        <w:rPr>
          <w:rFonts w:ascii="Times New Roman" w:eastAsia="宋体" w:hAnsi="Times New Roman" w:cs="Times New Roman" w:hint="eastAsia"/>
          <w:b/>
          <w:bCs/>
          <w:color w:val="EE0000"/>
          <w:szCs w:val="24"/>
        </w:rPr>
        <w:t>1,1) Model</w:t>
      </w:r>
    </w:p>
    <w:p w14:paraId="369025A5" w14:textId="77777777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-*- coding: utf-8 -*-</w:t>
      </w:r>
    </w:p>
    <w:p w14:paraId="5300F365" w14:textId="77777777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"""</w:t>
      </w:r>
    </w:p>
    <w:p w14:paraId="4B90FF45" w14:textId="32688B6D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Created on Fri Oct 10 19:24:49 2025</w:t>
      </w:r>
    </w:p>
    <w:p w14:paraId="149DE478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@author: university</w:t>
      </w:r>
    </w:p>
    <w:p w14:paraId="60139FDD" w14:textId="6FB9AEA9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"""</w:t>
      </w:r>
    </w:p>
    <w:p w14:paraId="6BE8DBF1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import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umpy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as np</w:t>
      </w:r>
    </w:p>
    <w:p w14:paraId="4B0F451C" w14:textId="7A32BD49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mport pandas as pd</w:t>
      </w:r>
    </w:p>
    <w:p w14:paraId="23DB1C0A" w14:textId="69572E0F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Raw data</w:t>
      </w:r>
    </w:p>
    <w:p w14:paraId="27CF6F72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years =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ist(range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1979, 2022))</w:t>
      </w:r>
    </w:p>
    <w:p w14:paraId="5BF32AA6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urbanization_rate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= [</w:t>
      </w:r>
    </w:p>
    <w:p w14:paraId="1AB81206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7.59, 7.7, 8.14, 8.38, 8.52, 8.83, 9.93, 9.81, 9.82, 10,</w:t>
      </w:r>
    </w:p>
    <w:p w14:paraId="2298435A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10.05, 10.06, 10.19, 10.36, 10.92, 12.06, 12.28, 12.49, 12.87, 13.19,</w:t>
      </w:r>
    </w:p>
    <w:p w14:paraId="465C9F00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14.03, 15.07, 15.98, 16.98, 18, 18.97, 19.11, 19.3, 20.9, 24.7,</w:t>
      </w:r>
    </w:p>
    <w:p w14:paraId="6A4C8B87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27.5, 28.9, 29.2, 29.9, 30.8, 31.5, 32.4, 35.2, 36.4, 37.7,</w:t>
      </w:r>
    </w:p>
    <w:p w14:paraId="1591B3A8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39.2, 40.5, 41.32, 41.64</w:t>
      </w:r>
    </w:p>
    <w:p w14:paraId="238CE4F6" w14:textId="508EDE0C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]</w:t>
      </w:r>
    </w:p>
    <w:p w14:paraId="6652ACA8" w14:textId="13E96215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f"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数据长度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: {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en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urbanization_rate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}")</w:t>
      </w:r>
    </w:p>
    <w:p w14:paraId="7E0EC519" w14:textId="77777777" w:rsidR="00043A6D" w:rsidRDefault="00043A6D" w:rsidP="00043A6D">
      <w:pP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Accumulative Generating Sequence (1-AGO)</w:t>
      </w:r>
    </w:p>
    <w:p w14:paraId="55FD3AAD" w14:textId="5560CFBF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X0 =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array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urbanization_rate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type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=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float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64)</w:t>
      </w:r>
    </w:p>
    <w:p w14:paraId="781A6009" w14:textId="4917EC43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X1 =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cumsum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X0)</w:t>
      </w:r>
    </w:p>
    <w:p w14:paraId="26E33AF9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X0: {X0}")</w:t>
      </w:r>
    </w:p>
    <w:p w14:paraId="7B75278F" w14:textId="17AC53CF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X1: {X1}")</w:t>
      </w:r>
    </w:p>
    <w:p w14:paraId="5057E8A4" w14:textId="77777777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Construct matrices Y and B</w:t>
      </w:r>
    </w:p>
    <w:p w14:paraId="1778CCE2" w14:textId="3A650404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n =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en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X0)</w:t>
      </w:r>
    </w:p>
    <w:p w14:paraId="3977455B" w14:textId="5784B79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Y = X0[1: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].reshape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-1, 1)</w:t>
      </w:r>
    </w:p>
    <w:p w14:paraId="2FAC7CE4" w14:textId="0038630D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Calculate the background value z^{(1</w:t>
      </w:r>
      <w:proofErr w:type="gramStart"/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)}(</w:t>
      </w:r>
      <w:proofErr w:type="gramEnd"/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k)</w:t>
      </w:r>
    </w:p>
    <w:p w14:paraId="073FFF96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Z1 =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zeros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n-1)</w:t>
      </w:r>
    </w:p>
    <w:p w14:paraId="3D3CDF48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for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in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ange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1, n):</w:t>
      </w:r>
    </w:p>
    <w:p w14:paraId="586CB8B5" w14:textId="1B797E70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Z1[i-1] = 0.5 * (X1[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] + X1[i-1])</w:t>
      </w:r>
    </w:p>
    <w:p w14:paraId="640F60A5" w14:textId="45424C64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B =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column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tack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[-Z1,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ones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n-1)])</w:t>
      </w:r>
    </w:p>
    <w:p w14:paraId="3CFB75BB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spellStart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Y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shape: {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Y.shape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}")</w:t>
      </w:r>
    </w:p>
    <w:p w14:paraId="591BDE10" w14:textId="0E3C958F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spellStart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B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shape: {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.shape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}")</w:t>
      </w:r>
    </w:p>
    <w:p w14:paraId="1D22E3C8" w14:textId="2F91F5A4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Parameter Estimation - Using More Stable Computational Methods</w:t>
      </w:r>
    </w:p>
    <w:p w14:paraId="5E892C92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ry:</w:t>
      </w:r>
    </w:p>
    <w:p w14:paraId="4F7FD0BA" w14:textId="1A4B84EC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 xml:space="preserve">   </w:t>
      </w: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 xml:space="preserve"> # Method 1: Use pseudo-inverse for greater stability</w:t>
      </w:r>
    </w:p>
    <w:p w14:paraId="75775ACA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 xml:space="preserve">  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_b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=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linalg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pinv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B) @ Y</w:t>
      </w:r>
    </w:p>
    <w:p w14:paraId="7EE2F4CF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a =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[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0, 0]</w:t>
      </w:r>
    </w:p>
    <w:p w14:paraId="63D6AC19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b =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[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1, 0]</w:t>
      </w:r>
    </w:p>
    <w:p w14:paraId="3D952182" w14:textId="0A587414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Pr="00043A6D">
        <w:rPr>
          <w:rFonts w:hint="eastAsia"/>
        </w:rPr>
        <w:t xml:space="preserve">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arameter estimation successful: a = {a:.6f}, b = {b:.6f}")</w:t>
      </w:r>
    </w:p>
    <w:p w14:paraId="1D335DAF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except Exception as e:</w:t>
      </w:r>
    </w:p>
    <w:p w14:paraId="569DB3CD" w14:textId="4CFF9B3D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Pr="00043A6D">
        <w:rPr>
          <w:rFonts w:hint="eastAsia"/>
        </w:rPr>
        <w:t xml:space="preserve">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arameter estimation error: {e}")</w:t>
      </w:r>
    </w:p>
    <w:p w14:paraId="7B07A645" w14:textId="34C117E8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 xml:space="preserve">    </w:t>
      </w: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Method 2: Alternative Calculation Method</w:t>
      </w:r>
    </w:p>
    <w:p w14:paraId="6F82AD5C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lastRenderedPageBreak/>
        <w:t xml:space="preserve">  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try:</w:t>
      </w:r>
    </w:p>
    <w:p w14:paraId="03418BDA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   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_b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=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linalg.inv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spellStart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.T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@ B) @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.T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@ Y</w:t>
      </w:r>
    </w:p>
    <w:p w14:paraId="049ECD31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    a =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[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0, 0]</w:t>
      </w:r>
    </w:p>
    <w:p w14:paraId="5B327D9C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    b =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[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1, 0]</w:t>
      </w:r>
    </w:p>
    <w:p w14:paraId="3B09ABF8" w14:textId="6CCF14A4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Pr="00043A6D">
        <w:rPr>
          <w:rFonts w:hint="eastAsia"/>
        </w:rPr>
        <w:t xml:space="preserve">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ackup parameter estimation successful: a = {a:.6f}, b = {b:.6f}")</w:t>
      </w:r>
    </w:p>
    <w:p w14:paraId="7D171FA2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except Exception as e2:</w:t>
      </w:r>
    </w:p>
    <w:p w14:paraId="7B25822F" w14:textId="1849397C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Pr="00043A6D"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B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ckup parameter estimat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on error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: {e2}")</w:t>
      </w:r>
    </w:p>
    <w:p w14:paraId="48D0992A" w14:textId="749B4C69" w:rsidR="00043A6D" w:rsidRPr="00DC0BC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exi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</w:t>
      </w:r>
    </w:p>
    <w:p w14:paraId="00F10F8B" w14:textId="77777777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Validate parameters</w:t>
      </w:r>
    </w:p>
    <w:p w14:paraId="1A2C5AAF" w14:textId="5BC07262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f abs(a) &lt; 1e-10:</w:t>
      </w:r>
    </w:p>
    <w:p w14:paraId="2FD97094" w14:textId="404EC7F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"Warning: Parameter a is close to zero; the model may be unstable. ")</w:t>
      </w:r>
    </w:p>
    <w:p w14:paraId="43C0A8D8" w14:textId="5FF4758F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Cumulative Sequence Prediction Values</w:t>
      </w:r>
    </w:p>
    <w:p w14:paraId="511A4075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ef predict_X1(k):</w:t>
      </w:r>
    </w:p>
    <w:p w14:paraId="476931AF" w14:textId="295A207B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return (X0[0] - b / a) *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p.exp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-a * (k - 1)) + b / a</w:t>
      </w:r>
    </w:p>
    <w:p w14:paraId="29A3D5A0" w14:textId="308F8CEF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Predicted values for the original sequence</w:t>
      </w:r>
    </w:p>
    <w:p w14:paraId="0D4726CE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ef predict_X0(k):</w:t>
      </w:r>
    </w:p>
    <w:p w14:paraId="7DA871D7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if k == 1:</w:t>
      </w:r>
    </w:p>
    <w:p w14:paraId="42245079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    return X0[0]</w:t>
      </w:r>
    </w:p>
    <w:p w14:paraId="7B66EC9B" w14:textId="0E1E677F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return predict_X1(k) - predict_X1(k - 1)</w:t>
      </w:r>
    </w:p>
    <w:p w14:paraId="368FFC5B" w14:textId="565C2599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Validate model fit</w:t>
      </w:r>
    </w:p>
    <w:p w14:paraId="4CD10740" w14:textId="1A4A2F50" w:rsidR="00043A6D" w:rsidRPr="00043A6D" w:rsidRDefault="00043A6D" w:rsidP="00043A6D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>"\</w:t>
      </w:r>
      <w:proofErr w:type="spell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nModel</w:t>
      </w:r>
      <w:proofErr w:type="spell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 Fitting Validation:")</w:t>
      </w:r>
    </w:p>
    <w:p w14:paraId="0A0FF413" w14:textId="77777777" w:rsidR="00043A6D" w:rsidRPr="00043A6D" w:rsidRDefault="00043A6D" w:rsidP="00043A6D">
      <w:pPr>
        <w:rPr>
          <w:rFonts w:ascii="Times New Roman" w:eastAsia="宋体" w:hAnsi="Times New Roman" w:cs="Times New Roman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for </w:t>
      </w:r>
      <w:proofErr w:type="spell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i</w:t>
      </w:r>
      <w:proofErr w:type="spell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 in </w:t>
      </w:r>
      <w:proofErr w:type="gram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range(</w:t>
      </w:r>
      <w:proofErr w:type="gram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1, </w:t>
      </w:r>
      <w:proofErr w:type="gram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min(</w:t>
      </w:r>
      <w:proofErr w:type="gram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>6, n+1)):</w:t>
      </w:r>
    </w:p>
    <w:p w14:paraId="21133DDE" w14:textId="77777777" w:rsidR="00043A6D" w:rsidRPr="00043A6D" w:rsidRDefault="00043A6D" w:rsidP="00043A6D">
      <w:pPr>
        <w:rPr>
          <w:rFonts w:ascii="Times New Roman" w:eastAsia="宋体" w:hAnsi="Times New Roman" w:cs="Times New Roman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    fitted = predict_X0(</w:t>
      </w:r>
      <w:proofErr w:type="spell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i</w:t>
      </w:r>
      <w:proofErr w:type="spell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>)</w:t>
      </w:r>
    </w:p>
    <w:p w14:paraId="7A3933A1" w14:textId="77777777" w:rsidR="00043A6D" w:rsidRPr="00043A6D" w:rsidRDefault="00043A6D" w:rsidP="00043A6D">
      <w:pPr>
        <w:rPr>
          <w:rFonts w:ascii="Times New Roman" w:eastAsia="宋体" w:hAnsi="Times New Roman" w:cs="Times New Roman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    actual = X0[i-1]</w:t>
      </w:r>
    </w:p>
    <w:p w14:paraId="7F7E9A5A" w14:textId="77777777" w:rsidR="00043A6D" w:rsidRPr="00043A6D" w:rsidRDefault="00043A6D" w:rsidP="00043A6D">
      <w:pPr>
        <w:rPr>
          <w:rFonts w:ascii="Times New Roman" w:eastAsia="宋体" w:hAnsi="Times New Roman" w:cs="Times New Roman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    error = </w:t>
      </w:r>
      <w:proofErr w:type="gram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abs(</w:t>
      </w:r>
      <w:proofErr w:type="gram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>fitted - actual)</w:t>
      </w:r>
    </w:p>
    <w:p w14:paraId="57302341" w14:textId="6D66F847" w:rsidR="00043A6D" w:rsidRPr="00043A6D" w:rsidRDefault="00043A6D" w:rsidP="00043A6D">
      <w:pPr>
        <w:rPr>
          <w:rFonts w:ascii="Times New Roman" w:eastAsia="宋体" w:hAnsi="Times New Roman" w:cs="Times New Roman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    </w:t>
      </w:r>
      <w:proofErr w:type="gram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>f"</w:t>
      </w:r>
      <w:r w:rsidRPr="00043A6D"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y</w:t>
      </w:r>
      <w:r w:rsidRPr="00043A6D">
        <w:rPr>
          <w:rFonts w:ascii="Times New Roman" w:eastAsia="宋体" w:hAnsi="Times New Roman" w:cs="Times New Roman" w:hint="eastAsia"/>
          <w:sz w:val="18"/>
          <w:szCs w:val="18"/>
        </w:rPr>
        <w:t>ear {</w:t>
      </w:r>
      <w:proofErr w:type="spellStart"/>
      <w:r w:rsidRPr="00043A6D">
        <w:rPr>
          <w:rFonts w:ascii="Times New Roman" w:eastAsia="宋体" w:hAnsi="Times New Roman" w:cs="Times New Roman" w:hint="eastAsia"/>
          <w:sz w:val="18"/>
          <w:szCs w:val="18"/>
        </w:rPr>
        <w:t>i</w:t>
      </w:r>
      <w:proofErr w:type="spellEnd"/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}: </w:t>
      </w:r>
      <w:r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ctual value = {actual:.2f}, </w:t>
      </w:r>
      <w:r>
        <w:rPr>
          <w:rFonts w:ascii="Times New Roman" w:eastAsia="宋体" w:hAnsi="Times New Roman" w:cs="Times New Roman" w:hint="eastAsia"/>
          <w:sz w:val="18"/>
          <w:szCs w:val="18"/>
        </w:rPr>
        <w:t>f</w:t>
      </w: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itted value = {fitted:.2f}, </w:t>
      </w:r>
      <w:r>
        <w:rPr>
          <w:rFonts w:ascii="Times New Roman" w:eastAsia="宋体" w:hAnsi="Times New Roman" w:cs="Times New Roman" w:hint="eastAsia"/>
          <w:sz w:val="18"/>
          <w:szCs w:val="18"/>
        </w:rPr>
        <w:t>error</w:t>
      </w:r>
      <w:r w:rsidRPr="00043A6D">
        <w:rPr>
          <w:rFonts w:ascii="Times New Roman" w:eastAsia="宋体" w:hAnsi="Times New Roman" w:cs="Times New Roman" w:hint="eastAsia"/>
          <w:sz w:val="18"/>
          <w:szCs w:val="18"/>
        </w:rPr>
        <w:t xml:space="preserve"> = {error:.2f}")</w:t>
      </w:r>
    </w:p>
    <w:p w14:paraId="6CC54FB9" w14:textId="1DB6A343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Projected Urbanization Rate for 2023</w:t>
      </w: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–</w:t>
      </w: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2052</w:t>
      </w:r>
    </w:p>
    <w:p w14:paraId="6890679D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years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=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ist(range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2023, 2053))</w:t>
      </w:r>
    </w:p>
    <w:p w14:paraId="6D02972E" w14:textId="61C23BA2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predictions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= []</w:t>
      </w:r>
    </w:p>
    <w:p w14:paraId="0E918816" w14:textId="2D0EA808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\n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s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art predicting {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en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years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}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year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...")</w:t>
      </w:r>
    </w:p>
    <w:p w14:paraId="001E6B71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for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, year in enumerate(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years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:</w:t>
      </w:r>
    </w:p>
    <w:p w14:paraId="2A0C916A" w14:textId="1EA07A7A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k = n +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+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1  </w:t>
      </w:r>
      <w:r w:rsidRPr="00043A6D">
        <w:rPr>
          <w:rFonts w:ascii="Times New Roman" w:eastAsia="宋体" w:hAnsi="Times New Roman" w:cs="Times New Roman" w:hint="eastAsia"/>
          <w:color w:val="70AD47" w:themeColor="accent6"/>
          <w:sz w:val="18"/>
          <w:szCs w:val="18"/>
        </w:rPr>
        <w:t>#</w:t>
      </w:r>
      <w:proofErr w:type="gramEnd"/>
      <w:r w:rsidRPr="00043A6D">
        <w:rPr>
          <w:rFonts w:ascii="Times New Roman" w:eastAsia="宋体" w:hAnsi="Times New Roman" w:cs="Times New Roman" w:hint="eastAsia"/>
          <w:color w:val="70AD47" w:themeColor="accent6"/>
          <w:sz w:val="18"/>
          <w:szCs w:val="18"/>
        </w:rPr>
        <w:t xml:space="preserve"> Start predicting from the 45th data point.</w:t>
      </w:r>
    </w:p>
    <w:p w14:paraId="3F334E4D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prediction = predict_X0(k)</w:t>
      </w:r>
    </w:p>
    <w:p w14:paraId="2E4FAA14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edictions.append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prediction)</w:t>
      </w:r>
    </w:p>
    <w:p w14:paraId="4B092426" w14:textId="05E6434B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Pr="00043A6D">
        <w:rPr>
          <w:rFonts w:hint="eastAsia"/>
        </w:rPr>
        <w:t xml:space="preserve">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edict the {k}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h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oint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(</w:t>
      </w:r>
      <w:proofErr w:type="gramEnd"/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Year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{year}): {prediction:.2f}")</w:t>
      </w:r>
    </w:p>
    <w:p w14:paraId="38BC9215" w14:textId="357F4CC2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 xml:space="preserve"># Create the resulting </w:t>
      </w:r>
      <w:proofErr w:type="spellStart"/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DataFrame</w:t>
      </w:r>
      <w:proofErr w:type="spellEnd"/>
    </w:p>
    <w:p w14:paraId="353D0606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result = 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d.DataFrame</w:t>
      </w:r>
      <w:proofErr w:type="spellEnd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{</w:t>
      </w:r>
    </w:p>
    <w:p w14:paraId="011CD838" w14:textId="0ACF6F55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"Year":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years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,</w:t>
      </w:r>
    </w:p>
    <w:p w14:paraId="4A9F8D1F" w14:textId="3CA3651F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"</w:t>
      </w:r>
      <w:r w:rsidRPr="00043A6D">
        <w:rPr>
          <w:rFonts w:hint="eastAsia"/>
        </w:rPr>
        <w:t xml:space="preserve">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Urbanization Rate Forecast Results ":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predictions</w:t>
      </w:r>
      <w:proofErr w:type="spellEnd"/>
    </w:p>
    <w:p w14:paraId="2011AA29" w14:textId="2B5E312E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})</w:t>
      </w:r>
    </w:p>
    <w:p w14:paraId="60B99F9D" w14:textId="610F8495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Set display options to show all rows</w:t>
      </w:r>
    </w:p>
    <w:p w14:paraId="4C2D3721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d.set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option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'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isplay.max_rows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', None)</w:t>
      </w:r>
    </w:p>
    <w:p w14:paraId="519265A6" w14:textId="57917E83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d.set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option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'</w:t>
      </w:r>
      <w:proofErr w:type="spellStart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isplay.float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_format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', '{:.2f}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'.format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</w:t>
      </w:r>
    </w:p>
    <w:p w14:paraId="7852733C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"\n" + "="*50)</w:t>
      </w:r>
    </w:p>
    <w:p w14:paraId="0E1BAE26" w14:textId="7F511908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lastRenderedPageBreak/>
        <w:t>print("Projected Urbanization Rates for 2023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–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2052:")</w:t>
      </w:r>
    </w:p>
    <w:p w14:paraId="56F4AA44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"="*50)</w:t>
      </w:r>
    </w:p>
    <w:p w14:paraId="1C415A8A" w14:textId="03AF486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result)</w:t>
      </w:r>
    </w:p>
    <w:p w14:paraId="123B2C91" w14:textId="0478E21C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Save results to an Excel file</w:t>
      </w:r>
    </w:p>
    <w:p w14:paraId="03296549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ry:</w:t>
      </w:r>
    </w:p>
    <w:p w14:paraId="661F543E" w14:textId="2B58803D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esult.to_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excel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"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U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rbanization Rate Forecast Results 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_2023-2052.xlsx", index=False)</w:t>
      </w:r>
    </w:p>
    <w:p w14:paraId="5AEFCD9A" w14:textId="34AB5591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"\n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t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he forecast results have been saved to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C0BCD"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'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Urbanization Rate Forecast Results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_2023-2052.xlsx'")</w:t>
      </w:r>
    </w:p>
    <w:p w14:paraId="3CAF8030" w14:textId="77777777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except Exception as e:</w:t>
      </w:r>
    </w:p>
    <w:p w14:paraId="1EA3DEA1" w14:textId="3D0E9C9F" w:rsidR="00043A6D" w:rsidRPr="00DC0BC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   </w:t>
      </w: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\n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e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ror occurred while saving the Excel file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: {e}")</w:t>
      </w:r>
    </w:p>
    <w:p w14:paraId="0FA07A44" w14:textId="669CD3AE" w:rsidR="00043A6D" w:rsidRPr="00043A6D" w:rsidRDefault="00043A6D" w:rsidP="00043A6D">
      <w:pPr>
        <w:rPr>
          <w:rFonts w:ascii="Times New Roman" w:eastAsia="宋体" w:hAnsi="Times New Roman" w:cs="Times New Roman"/>
          <w:b/>
          <w:bCs/>
          <w:color w:val="70AD47" w:themeColor="accent6"/>
          <w:sz w:val="18"/>
          <w:szCs w:val="18"/>
        </w:rPr>
      </w:pPr>
      <w:r w:rsidRPr="00043A6D">
        <w:rPr>
          <w:rFonts w:ascii="Times New Roman" w:eastAsia="宋体" w:hAnsi="Times New Roman" w:cs="Times New Roman" w:hint="eastAsia"/>
          <w:b/>
          <w:bCs/>
          <w:color w:val="70AD47" w:themeColor="accent6"/>
          <w:sz w:val="18"/>
          <w:szCs w:val="18"/>
        </w:rPr>
        <w:t># Display key statistics</w:t>
      </w:r>
    </w:p>
    <w:p w14:paraId="1A7F49E3" w14:textId="0D0C27C1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"\n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k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ey 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s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atistics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:")</w:t>
      </w:r>
    </w:p>
    <w:p w14:paraId="2042525F" w14:textId="5BBF263B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spellStart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d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evelopment</w:t>
      </w:r>
      <w:proofErr w:type="spellEnd"/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c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oefficient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a: {a:.6f}")</w:t>
      </w:r>
    </w:p>
    <w:p w14:paraId="2B5ED63D" w14:textId="75DD419F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spellStart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g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ay</w:t>
      </w:r>
      <w:proofErr w:type="spellEnd"/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e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fect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b: {b:.6f}")</w:t>
      </w:r>
    </w:p>
    <w:p w14:paraId="704D9FD3" w14:textId="66A402DC" w:rsidR="00043A6D" w:rsidRPr="00043A6D" w:rsidRDefault="00043A6D" w:rsidP="00043A6D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spellStart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umber</w:t>
      </w:r>
      <w:proofErr w:type="spellEnd"/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of raw data points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: {n}")</w:t>
      </w:r>
    </w:p>
    <w:p w14:paraId="15B850C8" w14:textId="18278FAC" w:rsidR="00AA3F7B" w:rsidRPr="00E148DD" w:rsidRDefault="00043A6D" w:rsidP="00E148DD">
      <w:pP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</w:pPr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rint(</w:t>
      </w:r>
      <w:proofErr w:type="spellStart"/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"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p</w:t>
      </w:r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ediction</w:t>
      </w:r>
      <w:proofErr w:type="spellEnd"/>
      <w:r w:rsidR="00DC0BCD" w:rsidRP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range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: 2023-2052 (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or</w:t>
      </w:r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{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en</w:t>
      </w:r>
      <w:proofErr w:type="spell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(</w:t>
      </w:r>
      <w:proofErr w:type="spell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uture_years</w:t>
      </w:r>
      <w:proofErr w:type="spellEnd"/>
      <w:proofErr w:type="gramStart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}</w:t>
      </w:r>
      <w:r w:rsidR="00DC0BC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years</w:t>
      </w:r>
      <w:proofErr w:type="gramEnd"/>
      <w:r w:rsidRPr="00043A6D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)")</w:t>
      </w:r>
    </w:p>
    <w:sectPr w:rsidR="00AA3F7B" w:rsidRPr="00E14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5B82E" w14:textId="77777777" w:rsidR="0040056E" w:rsidRDefault="0040056E" w:rsidP="00043A6D">
      <w:pPr>
        <w:rPr>
          <w:rFonts w:hint="eastAsia"/>
        </w:rPr>
      </w:pPr>
      <w:r>
        <w:separator/>
      </w:r>
    </w:p>
  </w:endnote>
  <w:endnote w:type="continuationSeparator" w:id="0">
    <w:p w14:paraId="48D19632" w14:textId="77777777" w:rsidR="0040056E" w:rsidRDefault="0040056E" w:rsidP="00043A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A11E8" w14:textId="77777777" w:rsidR="0040056E" w:rsidRDefault="0040056E" w:rsidP="00043A6D">
      <w:pPr>
        <w:rPr>
          <w:rFonts w:hint="eastAsia"/>
        </w:rPr>
      </w:pPr>
      <w:r>
        <w:separator/>
      </w:r>
    </w:p>
  </w:footnote>
  <w:footnote w:type="continuationSeparator" w:id="0">
    <w:p w14:paraId="52DA5E85" w14:textId="77777777" w:rsidR="0040056E" w:rsidRDefault="0040056E" w:rsidP="00043A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764"/>
    <w:rsid w:val="00043A6D"/>
    <w:rsid w:val="00064E86"/>
    <w:rsid w:val="00073C5F"/>
    <w:rsid w:val="000A1A05"/>
    <w:rsid w:val="00111D8C"/>
    <w:rsid w:val="003E24E3"/>
    <w:rsid w:val="0040056E"/>
    <w:rsid w:val="00423BE6"/>
    <w:rsid w:val="00425776"/>
    <w:rsid w:val="005718E3"/>
    <w:rsid w:val="005A5A2C"/>
    <w:rsid w:val="006041DB"/>
    <w:rsid w:val="007D6B76"/>
    <w:rsid w:val="00A3748C"/>
    <w:rsid w:val="00AA3F7B"/>
    <w:rsid w:val="00C6252C"/>
    <w:rsid w:val="00D41DA1"/>
    <w:rsid w:val="00DA3764"/>
    <w:rsid w:val="00DC0BCD"/>
    <w:rsid w:val="00DC3747"/>
    <w:rsid w:val="00E1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4B6274"/>
  <w14:defaultImageDpi w14:val="32767"/>
  <w15:chartTrackingRefBased/>
  <w15:docId w15:val="{13B1EDBF-698B-46D1-BD32-4D9CCEA5D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37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7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7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7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76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7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7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7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7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7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7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76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37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7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7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7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7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3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7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37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7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37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7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37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7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37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376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3A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3A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3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3A6D"/>
    <w:rPr>
      <w:sz w:val="18"/>
      <w:szCs w:val="18"/>
    </w:rPr>
  </w:style>
  <w:style w:type="character" w:styleId="af2">
    <w:name w:val="Hyperlink"/>
    <w:basedOn w:val="a0"/>
    <w:uiPriority w:val="99"/>
    <w:unhideWhenUsed/>
    <w:rsid w:val="000A1A05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A1A05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0A1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517</Words>
  <Characters>3345</Characters>
  <Application>Microsoft Office Word</Application>
  <DocSecurity>0</DocSecurity>
  <Lines>334</Lines>
  <Paragraphs>29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dr wang</cp:lastModifiedBy>
  <cp:revision>6</cp:revision>
  <dcterms:created xsi:type="dcterms:W3CDTF">2025-10-12T13:20:00Z</dcterms:created>
  <dcterms:modified xsi:type="dcterms:W3CDTF">2025-10-14T19:26:00Z</dcterms:modified>
</cp:coreProperties>
</file>